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6F4" w:rsidRPr="00520B69" w:rsidRDefault="006E61B9" w:rsidP="00806942">
      <w:pPr>
        <w:jc w:val="center"/>
        <w:rPr>
          <w:rFonts w:ascii="Times New Roman" w:hAnsi="Times New Roman" w:cs="Times New Roman"/>
          <w:b/>
          <w:sz w:val="18"/>
          <w:szCs w:val="18"/>
        </w:rPr>
      </w:pPr>
      <w:del w:id="0" w:author="丘文泽" w:date="2023-02-09T11:20:00Z">
        <w:r w:rsidRPr="00520B69" w:rsidDel="00195F9A">
          <w:rPr>
            <w:rFonts w:ascii="Times New Roman" w:hAnsi="Times New Roman" w:cs="Times New Roman"/>
            <w:b/>
            <w:sz w:val="18"/>
            <w:szCs w:val="18"/>
          </w:rPr>
          <w:delText xml:space="preserve">Supplementary </w:delText>
        </w:r>
      </w:del>
      <w:r w:rsidR="00CB76F4" w:rsidRPr="00520B6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del w:id="1" w:author="丘文泽" w:date="2023-02-09T11:20:00Z">
        <w:r w:rsidR="00AC3133" w:rsidDel="00195F9A">
          <w:rPr>
            <w:rFonts w:ascii="Times New Roman" w:hAnsi="Times New Roman" w:cs="Times New Roman" w:hint="eastAsia"/>
            <w:b/>
            <w:sz w:val="18"/>
            <w:szCs w:val="18"/>
          </w:rPr>
          <w:delText>1</w:delText>
        </w:r>
        <w:r w:rsidR="00CB76F4" w:rsidRPr="00520B69" w:rsidDel="00195F9A">
          <w:rPr>
            <w:rFonts w:ascii="Times New Roman" w:hAnsi="Times New Roman" w:cs="Times New Roman" w:hint="eastAsia"/>
            <w:b/>
            <w:sz w:val="18"/>
            <w:szCs w:val="18"/>
          </w:rPr>
          <w:delText xml:space="preserve">  </w:delText>
        </w:r>
      </w:del>
      <w:ins w:id="2" w:author="丘文泽" w:date="2023-02-09T11:20:00Z">
        <w:r w:rsidR="00195F9A">
          <w:rPr>
            <w:rFonts w:ascii="Times New Roman" w:hAnsi="Times New Roman" w:cs="Times New Roman" w:hint="eastAsia"/>
            <w:b/>
            <w:sz w:val="18"/>
            <w:szCs w:val="18"/>
          </w:rPr>
          <w:t>S2</w:t>
        </w:r>
        <w:r w:rsidR="00195F9A" w:rsidRPr="00520B69">
          <w:rPr>
            <w:rFonts w:ascii="Times New Roman" w:hAnsi="Times New Roman" w:cs="Times New Roman" w:hint="eastAsia"/>
            <w:b/>
            <w:sz w:val="18"/>
            <w:szCs w:val="18"/>
          </w:rPr>
          <w:t xml:space="preserve">  </w:t>
        </w:r>
      </w:ins>
      <w:r w:rsidR="009170DA">
        <w:rPr>
          <w:rFonts w:ascii="Times New Roman" w:hAnsi="Times New Roman" w:cs="Times New Roman" w:hint="eastAsia"/>
          <w:b/>
          <w:sz w:val="18"/>
          <w:szCs w:val="18"/>
        </w:rPr>
        <w:t xml:space="preserve">The incidence of </w:t>
      </w:r>
      <w:r w:rsidR="00383E1B">
        <w:rPr>
          <w:rFonts w:ascii="Times New Roman" w:hAnsi="Times New Roman" w:cs="Times New Roman" w:hint="eastAsia"/>
          <w:b/>
          <w:sz w:val="18"/>
          <w:szCs w:val="18"/>
        </w:rPr>
        <w:t>r</w:t>
      </w:r>
      <w:r w:rsidR="009170DA">
        <w:rPr>
          <w:rFonts w:ascii="Times New Roman" w:hAnsi="Times New Roman" w:cs="Times New Roman" w:hint="eastAsia"/>
          <w:b/>
          <w:sz w:val="18"/>
          <w:szCs w:val="18"/>
        </w:rPr>
        <w:t xml:space="preserve">CAI </w:t>
      </w:r>
      <w:r w:rsidR="00FE52F5">
        <w:rPr>
          <w:rFonts w:ascii="Times New Roman" w:hAnsi="Times New Roman" w:cs="Times New Roman" w:hint="eastAsia"/>
          <w:b/>
          <w:sz w:val="18"/>
          <w:szCs w:val="18"/>
        </w:rPr>
        <w:t>at</w:t>
      </w:r>
      <w:r w:rsidR="00CB76F4" w:rsidRPr="00520B6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B4771" w:rsidRPr="00520B69">
        <w:rPr>
          <w:rFonts w:ascii="Times New Roman" w:hAnsi="Times New Roman" w:cs="Times New Roman" w:hint="eastAsia"/>
          <w:b/>
          <w:sz w:val="18"/>
          <w:szCs w:val="18"/>
        </w:rPr>
        <w:t>d</w:t>
      </w:r>
      <w:r w:rsidR="00CB76F4" w:rsidRPr="00520B69">
        <w:rPr>
          <w:rFonts w:ascii="Times New Roman" w:hAnsi="Times New Roman" w:cs="Times New Roman"/>
          <w:b/>
          <w:sz w:val="18"/>
          <w:szCs w:val="18"/>
        </w:rPr>
        <w:t xml:space="preserve">ifferent </w:t>
      </w:r>
      <w:bookmarkStart w:id="3" w:name="OLE_LINK3"/>
      <w:bookmarkStart w:id="4" w:name="OLE_LINK4"/>
      <w:r w:rsidR="00F32BBE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cervical</w:t>
      </w:r>
      <w:r w:rsidR="0022144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FE52F5" w:rsidRPr="00FE52F5">
        <w:rPr>
          <w:rFonts w:ascii="Times New Roman" w:hAnsi="Times New Roman" w:cs="Times New Roman"/>
          <w:b/>
          <w:sz w:val="18"/>
          <w:szCs w:val="18"/>
        </w:rPr>
        <w:t>nodal</w:t>
      </w:r>
      <w:r w:rsidR="00FE52F5" w:rsidRPr="00FE52F5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9170DA">
        <w:rPr>
          <w:rFonts w:ascii="Times New Roman" w:hAnsi="Times New Roman" w:cs="Times New Roman" w:hint="eastAsia"/>
          <w:b/>
          <w:sz w:val="18"/>
          <w:szCs w:val="18"/>
        </w:rPr>
        <w:t>level</w:t>
      </w:r>
      <w:bookmarkEnd w:id="3"/>
      <w:bookmarkEnd w:id="4"/>
      <w:r w:rsidR="00CB76F4" w:rsidRPr="00520B69">
        <w:rPr>
          <w:rFonts w:ascii="Times New Roman" w:hAnsi="Times New Roman" w:cs="Times New Roman"/>
          <w:b/>
          <w:sz w:val="18"/>
          <w:szCs w:val="18"/>
        </w:rPr>
        <w:t>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993"/>
        <w:gridCol w:w="850"/>
        <w:gridCol w:w="1559"/>
        <w:gridCol w:w="284"/>
        <w:gridCol w:w="992"/>
        <w:gridCol w:w="992"/>
        <w:gridCol w:w="1616"/>
      </w:tblGrid>
      <w:tr w:rsidR="009F6575" w:rsidTr="009F6575">
        <w:tc>
          <w:tcPr>
            <w:tcW w:w="1242" w:type="dxa"/>
            <w:vMerge w:val="restart"/>
            <w:vAlign w:val="center"/>
          </w:tcPr>
          <w:p w:rsidR="009F6575" w:rsidRDefault="009F6575" w:rsidP="00383E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"/>
            <w:bookmarkStart w:id="6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odal level</w:t>
            </w:r>
            <w:bookmarkEnd w:id="5"/>
            <w:bookmarkEnd w:id="6"/>
          </w:p>
        </w:tc>
        <w:tc>
          <w:tcPr>
            <w:tcW w:w="7286" w:type="dxa"/>
            <w:gridSpan w:val="7"/>
            <w:tcBorders>
              <w:bottom w:val="single" w:sz="4" w:space="0" w:color="auto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"/>
            <w:bookmarkStart w:id="8" w:name="OLE_LINK6"/>
            <w:r w:rsidRPr="00F32BBE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N+ patients (n=435)</w:t>
            </w:r>
            <w:bookmarkEnd w:id="7"/>
            <w:bookmarkEnd w:id="8"/>
          </w:p>
        </w:tc>
      </w:tr>
      <w:tr w:rsidR="009F6575" w:rsidTr="009F6575">
        <w:tc>
          <w:tcPr>
            <w:tcW w:w="1242" w:type="dxa"/>
            <w:vMerge/>
          </w:tcPr>
          <w:p w:rsidR="009F6575" w:rsidRDefault="009F6575" w:rsidP="00F84D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ght sid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B2DF0">
              <w:rPr>
                <w:rFonts w:ascii="Times New Roman" w:hAnsi="Times New Roman" w:cs="Times New Roman"/>
                <w:sz w:val="18"/>
                <w:szCs w:val="18"/>
              </w:rPr>
              <w:t>eft side</w:t>
            </w:r>
          </w:p>
        </w:tc>
      </w:tr>
      <w:tr w:rsidR="009F6575" w:rsidTr="009F6575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9F6575" w:rsidRDefault="009F6575" w:rsidP="00F84D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N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0C2ECB" w:rsidP="005E5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9F6575">
              <w:rPr>
                <w:rFonts w:ascii="Times New Roman" w:hAnsi="Times New Roman" w:cs="Times New Roman" w:hint="eastAsia"/>
                <w:sz w:val="18"/>
                <w:szCs w:val="18"/>
              </w:rPr>
              <w:t>CAI+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5F3E45" w:rsidP="005E51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9F6575">
              <w:rPr>
                <w:rFonts w:ascii="Times New Roman" w:hAnsi="Times New Roman" w:cs="Times New Roman" w:hint="eastAsia"/>
                <w:sz w:val="18"/>
                <w:szCs w:val="18"/>
              </w:rPr>
              <w:t>CAI+/LN+ 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9F6575" w:rsidRDefault="009F6575" w:rsidP="000E7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9F6575" w:rsidP="000E7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N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0C2ECB" w:rsidP="000E7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9F6575">
              <w:rPr>
                <w:rFonts w:ascii="Times New Roman" w:hAnsi="Times New Roman" w:cs="Times New Roman" w:hint="eastAsia"/>
                <w:sz w:val="18"/>
                <w:szCs w:val="18"/>
              </w:rPr>
              <w:t>CAI+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9F6575" w:rsidRDefault="005F3E45" w:rsidP="000E7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9F6575">
              <w:rPr>
                <w:rFonts w:ascii="Times New Roman" w:hAnsi="Times New Roman" w:cs="Times New Roman" w:hint="eastAsia"/>
                <w:sz w:val="18"/>
                <w:szCs w:val="18"/>
              </w:rPr>
              <w:t>CAI+/LN+ (%)</w:t>
            </w:r>
          </w:p>
        </w:tc>
      </w:tr>
      <w:tr w:rsidR="009F6575" w:rsidTr="009F6575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F6575" w:rsidRDefault="009F6575" w:rsidP="00500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:rsidR="009F6575" w:rsidRDefault="009F6575" w:rsidP="00500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9F6575" w:rsidTr="009F6575">
        <w:tc>
          <w:tcPr>
            <w:tcW w:w="1242" w:type="dxa"/>
            <w:tcBorders>
              <w:top w:val="nil"/>
            </w:tcBorders>
          </w:tcPr>
          <w:p w:rsidR="009F6575" w:rsidRDefault="009F6575" w:rsidP="00FC1DC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I</w:t>
            </w:r>
          </w:p>
        </w:tc>
        <w:tc>
          <w:tcPr>
            <w:tcW w:w="993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  <w:tc>
          <w:tcPr>
            <w:tcW w:w="850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1559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</w:p>
        </w:tc>
        <w:tc>
          <w:tcPr>
            <w:tcW w:w="284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7</w:t>
            </w:r>
          </w:p>
        </w:tc>
        <w:tc>
          <w:tcPr>
            <w:tcW w:w="992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1616" w:type="dxa"/>
            <w:tcBorders>
              <w:top w:val="nil"/>
            </w:tcBorders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6</w:t>
            </w:r>
          </w:p>
        </w:tc>
      </w:tr>
      <w:tr w:rsidR="009F6575" w:rsidTr="009F6575">
        <w:tc>
          <w:tcPr>
            <w:tcW w:w="1242" w:type="dxa"/>
          </w:tcPr>
          <w:p w:rsidR="009F6575" w:rsidRDefault="009F6575" w:rsidP="00FC1DC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II</w:t>
            </w:r>
          </w:p>
        </w:tc>
        <w:tc>
          <w:tcPr>
            <w:tcW w:w="993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850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1559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9</w:t>
            </w:r>
          </w:p>
        </w:tc>
        <w:tc>
          <w:tcPr>
            <w:tcW w:w="284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</w:tc>
        <w:tc>
          <w:tcPr>
            <w:tcW w:w="992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1616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0</w:t>
            </w:r>
          </w:p>
        </w:tc>
      </w:tr>
      <w:tr w:rsidR="009F6575" w:rsidTr="009F6575">
        <w:tc>
          <w:tcPr>
            <w:tcW w:w="1242" w:type="dxa"/>
          </w:tcPr>
          <w:p w:rsidR="009F6575" w:rsidRDefault="009F6575" w:rsidP="00FC1DC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V</w:t>
            </w:r>
          </w:p>
        </w:tc>
        <w:tc>
          <w:tcPr>
            <w:tcW w:w="993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:rsidR="009F6575" w:rsidRDefault="009F6575" w:rsidP="00755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8</w:t>
            </w:r>
          </w:p>
        </w:tc>
        <w:tc>
          <w:tcPr>
            <w:tcW w:w="284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9F6575" w:rsidRDefault="009F6575" w:rsidP="00755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616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9</w:t>
            </w:r>
          </w:p>
        </w:tc>
      </w:tr>
      <w:tr w:rsidR="009F6575" w:rsidTr="009F6575">
        <w:tc>
          <w:tcPr>
            <w:tcW w:w="1242" w:type="dxa"/>
          </w:tcPr>
          <w:p w:rsidR="009F6575" w:rsidRDefault="009F6575" w:rsidP="00FC1DC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</w:t>
            </w:r>
          </w:p>
        </w:tc>
        <w:tc>
          <w:tcPr>
            <w:tcW w:w="993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9F6575" w:rsidRDefault="009F6575" w:rsidP="00500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:rsidR="009F6575" w:rsidRDefault="009F6575" w:rsidP="00500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9F6575" w:rsidTr="009F6575">
        <w:tc>
          <w:tcPr>
            <w:tcW w:w="1242" w:type="dxa"/>
          </w:tcPr>
          <w:p w:rsidR="009F6575" w:rsidRPr="0022144C" w:rsidRDefault="009F6575" w:rsidP="00FC1DC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144C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B</w:t>
            </w:r>
          </w:p>
        </w:tc>
        <w:tc>
          <w:tcPr>
            <w:tcW w:w="993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84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9F6575" w:rsidRDefault="009F6575" w:rsidP="00FC1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9F6575" w:rsidRDefault="009F6575" w:rsidP="00500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:rsidR="009F6575" w:rsidRDefault="009F6575" w:rsidP="00500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:rsidR="00245B72" w:rsidRPr="00520B69" w:rsidRDefault="00903E51" w:rsidP="00F84DB2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520B69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CB10A5">
        <w:rPr>
          <w:rFonts w:ascii="Times New Roman" w:hAnsi="Times New Roman" w:cs="Times New Roman" w:hint="eastAsia"/>
          <w:sz w:val="18"/>
          <w:szCs w:val="18"/>
        </w:rPr>
        <w:t>r</w:t>
      </w:r>
      <w:r w:rsidR="00FA7FE2" w:rsidRPr="000C2992">
        <w:rPr>
          <w:rFonts w:ascii="Times New Roman" w:hAnsi="Times New Roman" w:cs="Times New Roman"/>
          <w:sz w:val="18"/>
          <w:szCs w:val="18"/>
        </w:rPr>
        <w:t>C</w:t>
      </w:r>
      <w:r w:rsidR="00FA7FE2" w:rsidRPr="00CB10A5">
        <w:rPr>
          <w:rFonts w:ascii="Times New Roman" w:hAnsi="Times New Roman" w:cs="Times New Roman"/>
          <w:sz w:val="18"/>
          <w:szCs w:val="18"/>
        </w:rPr>
        <w:t xml:space="preserve">AI, </w:t>
      </w:r>
      <w:r w:rsidR="00CB10A5" w:rsidRPr="00CB10A5">
        <w:rPr>
          <w:rFonts w:ascii="Times New Roman" w:hAnsi="Times New Roman" w:cs="Times New Roman"/>
          <w:sz w:val="18"/>
          <w:szCs w:val="18"/>
        </w:rPr>
        <w:t xml:space="preserve">radiologic </w:t>
      </w:r>
      <w:r w:rsidR="00FA7FE2" w:rsidRPr="00CB10A5">
        <w:rPr>
          <w:rFonts w:ascii="Times New Roman" w:hAnsi="Times New Roman" w:cs="Times New Roman"/>
          <w:sz w:val="18"/>
          <w:szCs w:val="18"/>
        </w:rPr>
        <w:t>caro</w:t>
      </w:r>
      <w:r w:rsidR="00FA7FE2" w:rsidRPr="000C2992">
        <w:rPr>
          <w:rFonts w:ascii="Times New Roman" w:hAnsi="Times New Roman" w:cs="Times New Roman"/>
          <w:sz w:val="18"/>
          <w:szCs w:val="18"/>
        </w:rPr>
        <w:t>tid artery invasion</w:t>
      </w:r>
      <w:r w:rsidR="00FA7FE2" w:rsidRPr="000C2992">
        <w:rPr>
          <w:rFonts w:ascii="Times New Roman" w:hAnsi="Times New Roman" w:cs="Times New Roman" w:hint="eastAsia"/>
          <w:sz w:val="18"/>
          <w:szCs w:val="18"/>
        </w:rPr>
        <w:t>;</w:t>
      </w:r>
      <w:r w:rsidR="00FA7FE2" w:rsidRPr="00FA7FE2">
        <w:rPr>
          <w:rFonts w:ascii="Times New Roman" w:hAnsi="Times New Roman" w:cs="Times New Roman"/>
          <w:sz w:val="18"/>
          <w:szCs w:val="18"/>
        </w:rPr>
        <w:t xml:space="preserve"> </w:t>
      </w:r>
      <w:r w:rsidR="00FA7FE2" w:rsidRPr="000C2992">
        <w:rPr>
          <w:rFonts w:ascii="Times New Roman" w:hAnsi="Times New Roman" w:cs="Times New Roman"/>
          <w:sz w:val="18"/>
          <w:szCs w:val="18"/>
        </w:rPr>
        <w:t>LN: lymph node</w:t>
      </w:r>
      <w:r w:rsidR="00F84DB2" w:rsidRPr="00520B69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sectPr w:rsidR="00245B72" w:rsidRPr="00520B69" w:rsidSect="00503C6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1A9C"/>
    <w:rsid w:val="00001FFE"/>
    <w:rsid w:val="00004FAB"/>
    <w:rsid w:val="0000780B"/>
    <w:rsid w:val="00007A18"/>
    <w:rsid w:val="00012C57"/>
    <w:rsid w:val="00013375"/>
    <w:rsid w:val="000162BB"/>
    <w:rsid w:val="000178D6"/>
    <w:rsid w:val="00017C55"/>
    <w:rsid w:val="00020B02"/>
    <w:rsid w:val="000216A6"/>
    <w:rsid w:val="0002616C"/>
    <w:rsid w:val="0003399C"/>
    <w:rsid w:val="00033CAB"/>
    <w:rsid w:val="00034E10"/>
    <w:rsid w:val="00035CFF"/>
    <w:rsid w:val="00045915"/>
    <w:rsid w:val="00053A50"/>
    <w:rsid w:val="00056A51"/>
    <w:rsid w:val="0005703C"/>
    <w:rsid w:val="0006090C"/>
    <w:rsid w:val="00061A35"/>
    <w:rsid w:val="00064F4F"/>
    <w:rsid w:val="000679F4"/>
    <w:rsid w:val="00067E76"/>
    <w:rsid w:val="000717FC"/>
    <w:rsid w:val="000731FA"/>
    <w:rsid w:val="000748A6"/>
    <w:rsid w:val="0007530A"/>
    <w:rsid w:val="000761B3"/>
    <w:rsid w:val="00086BE1"/>
    <w:rsid w:val="00095204"/>
    <w:rsid w:val="000A0CEA"/>
    <w:rsid w:val="000A7C76"/>
    <w:rsid w:val="000B155A"/>
    <w:rsid w:val="000C2ECB"/>
    <w:rsid w:val="000C3C09"/>
    <w:rsid w:val="000C4A01"/>
    <w:rsid w:val="000C7E5E"/>
    <w:rsid w:val="000D0DF5"/>
    <w:rsid w:val="000D4329"/>
    <w:rsid w:val="000D5060"/>
    <w:rsid w:val="000D5D16"/>
    <w:rsid w:val="000D792D"/>
    <w:rsid w:val="000E3925"/>
    <w:rsid w:val="000E45C7"/>
    <w:rsid w:val="000E6415"/>
    <w:rsid w:val="000F00CE"/>
    <w:rsid w:val="000F1161"/>
    <w:rsid w:val="000F22DA"/>
    <w:rsid w:val="00111E84"/>
    <w:rsid w:val="001127DE"/>
    <w:rsid w:val="001129C7"/>
    <w:rsid w:val="001153EA"/>
    <w:rsid w:val="00120344"/>
    <w:rsid w:val="0013161C"/>
    <w:rsid w:val="00147AD4"/>
    <w:rsid w:val="00152DFD"/>
    <w:rsid w:val="0015787E"/>
    <w:rsid w:val="001663A6"/>
    <w:rsid w:val="001747F1"/>
    <w:rsid w:val="0017574D"/>
    <w:rsid w:val="00175D53"/>
    <w:rsid w:val="001760D9"/>
    <w:rsid w:val="00177CC6"/>
    <w:rsid w:val="0018076B"/>
    <w:rsid w:val="001913B2"/>
    <w:rsid w:val="00193FD5"/>
    <w:rsid w:val="00195F9A"/>
    <w:rsid w:val="001A3080"/>
    <w:rsid w:val="001A578F"/>
    <w:rsid w:val="001B140F"/>
    <w:rsid w:val="001B22D5"/>
    <w:rsid w:val="001B7E3F"/>
    <w:rsid w:val="001C6C1C"/>
    <w:rsid w:val="001C7A46"/>
    <w:rsid w:val="001D3119"/>
    <w:rsid w:val="001D38FF"/>
    <w:rsid w:val="001D795B"/>
    <w:rsid w:val="001E3D8C"/>
    <w:rsid w:val="001F465B"/>
    <w:rsid w:val="001F6869"/>
    <w:rsid w:val="00216AD3"/>
    <w:rsid w:val="0022144C"/>
    <w:rsid w:val="00227913"/>
    <w:rsid w:val="00235F69"/>
    <w:rsid w:val="00244ECB"/>
    <w:rsid w:val="00245B72"/>
    <w:rsid w:val="00253D90"/>
    <w:rsid w:val="00260854"/>
    <w:rsid w:val="00262020"/>
    <w:rsid w:val="00264148"/>
    <w:rsid w:val="002645B9"/>
    <w:rsid w:val="00264E9B"/>
    <w:rsid w:val="00266E30"/>
    <w:rsid w:val="00267F1D"/>
    <w:rsid w:val="002749E3"/>
    <w:rsid w:val="002829A2"/>
    <w:rsid w:val="00287DD0"/>
    <w:rsid w:val="00291267"/>
    <w:rsid w:val="002975B2"/>
    <w:rsid w:val="002A1F50"/>
    <w:rsid w:val="002A3D32"/>
    <w:rsid w:val="002A5BBB"/>
    <w:rsid w:val="002B66E6"/>
    <w:rsid w:val="002C0015"/>
    <w:rsid w:val="002C0778"/>
    <w:rsid w:val="002C52EE"/>
    <w:rsid w:val="002D1710"/>
    <w:rsid w:val="002E54D6"/>
    <w:rsid w:val="002E58D6"/>
    <w:rsid w:val="002E6FAD"/>
    <w:rsid w:val="002F4A62"/>
    <w:rsid w:val="00303C07"/>
    <w:rsid w:val="00317993"/>
    <w:rsid w:val="00317A34"/>
    <w:rsid w:val="00321C29"/>
    <w:rsid w:val="003230B7"/>
    <w:rsid w:val="00324690"/>
    <w:rsid w:val="00326ADE"/>
    <w:rsid w:val="003272D9"/>
    <w:rsid w:val="00327644"/>
    <w:rsid w:val="003357EF"/>
    <w:rsid w:val="0034124A"/>
    <w:rsid w:val="00343083"/>
    <w:rsid w:val="00344EEA"/>
    <w:rsid w:val="00345D57"/>
    <w:rsid w:val="00353F7C"/>
    <w:rsid w:val="0035424A"/>
    <w:rsid w:val="003569CC"/>
    <w:rsid w:val="00357EC0"/>
    <w:rsid w:val="00363DBB"/>
    <w:rsid w:val="00365F7F"/>
    <w:rsid w:val="003743A8"/>
    <w:rsid w:val="00374E2D"/>
    <w:rsid w:val="00376106"/>
    <w:rsid w:val="00381BAB"/>
    <w:rsid w:val="00383E1B"/>
    <w:rsid w:val="00390D14"/>
    <w:rsid w:val="0039329E"/>
    <w:rsid w:val="00393F14"/>
    <w:rsid w:val="003A28AA"/>
    <w:rsid w:val="003A2DB4"/>
    <w:rsid w:val="003A7939"/>
    <w:rsid w:val="003C1188"/>
    <w:rsid w:val="003C26DD"/>
    <w:rsid w:val="003C519B"/>
    <w:rsid w:val="003D02AD"/>
    <w:rsid w:val="003D06EA"/>
    <w:rsid w:val="003F495A"/>
    <w:rsid w:val="003F5D94"/>
    <w:rsid w:val="003F68D4"/>
    <w:rsid w:val="00401E08"/>
    <w:rsid w:val="0040548C"/>
    <w:rsid w:val="00406535"/>
    <w:rsid w:val="00410C90"/>
    <w:rsid w:val="00416738"/>
    <w:rsid w:val="0042252E"/>
    <w:rsid w:val="00423154"/>
    <w:rsid w:val="00423706"/>
    <w:rsid w:val="00423BBA"/>
    <w:rsid w:val="00423BDD"/>
    <w:rsid w:val="00424647"/>
    <w:rsid w:val="00431620"/>
    <w:rsid w:val="0043351C"/>
    <w:rsid w:val="00435B52"/>
    <w:rsid w:val="00435F7A"/>
    <w:rsid w:val="004366C4"/>
    <w:rsid w:val="004418A2"/>
    <w:rsid w:val="00443911"/>
    <w:rsid w:val="00444024"/>
    <w:rsid w:val="00451299"/>
    <w:rsid w:val="00452AE6"/>
    <w:rsid w:val="004550B0"/>
    <w:rsid w:val="00455116"/>
    <w:rsid w:val="0046376D"/>
    <w:rsid w:val="004648A2"/>
    <w:rsid w:val="004659B5"/>
    <w:rsid w:val="00467B62"/>
    <w:rsid w:val="00474233"/>
    <w:rsid w:val="00476747"/>
    <w:rsid w:val="004855F8"/>
    <w:rsid w:val="00487B5E"/>
    <w:rsid w:val="00491226"/>
    <w:rsid w:val="004930EB"/>
    <w:rsid w:val="004A0987"/>
    <w:rsid w:val="004A6CA0"/>
    <w:rsid w:val="004B16F6"/>
    <w:rsid w:val="004B2B6A"/>
    <w:rsid w:val="004B2DF0"/>
    <w:rsid w:val="004C6885"/>
    <w:rsid w:val="004D540A"/>
    <w:rsid w:val="004D6A50"/>
    <w:rsid w:val="004E5E89"/>
    <w:rsid w:val="004E7EE5"/>
    <w:rsid w:val="004F4F8C"/>
    <w:rsid w:val="004F68EE"/>
    <w:rsid w:val="004F6C7A"/>
    <w:rsid w:val="00503C63"/>
    <w:rsid w:val="00504C73"/>
    <w:rsid w:val="005050EF"/>
    <w:rsid w:val="005070E7"/>
    <w:rsid w:val="00507C98"/>
    <w:rsid w:val="005119C4"/>
    <w:rsid w:val="00520B69"/>
    <w:rsid w:val="0052264E"/>
    <w:rsid w:val="00527581"/>
    <w:rsid w:val="005326B8"/>
    <w:rsid w:val="00536D69"/>
    <w:rsid w:val="00536E2C"/>
    <w:rsid w:val="00545966"/>
    <w:rsid w:val="0054717B"/>
    <w:rsid w:val="00547D54"/>
    <w:rsid w:val="005521F8"/>
    <w:rsid w:val="0056219B"/>
    <w:rsid w:val="005636FD"/>
    <w:rsid w:val="005637A0"/>
    <w:rsid w:val="00571046"/>
    <w:rsid w:val="00573315"/>
    <w:rsid w:val="00575257"/>
    <w:rsid w:val="005807E4"/>
    <w:rsid w:val="005837E6"/>
    <w:rsid w:val="0059000D"/>
    <w:rsid w:val="005941B0"/>
    <w:rsid w:val="005A50BE"/>
    <w:rsid w:val="005B3042"/>
    <w:rsid w:val="005C053F"/>
    <w:rsid w:val="005C07C1"/>
    <w:rsid w:val="005C1A9C"/>
    <w:rsid w:val="005C35B8"/>
    <w:rsid w:val="005C4D51"/>
    <w:rsid w:val="005C5AB9"/>
    <w:rsid w:val="005C5EA2"/>
    <w:rsid w:val="005D7CD8"/>
    <w:rsid w:val="005E1928"/>
    <w:rsid w:val="005F06CB"/>
    <w:rsid w:val="005F3E45"/>
    <w:rsid w:val="00605E16"/>
    <w:rsid w:val="00614150"/>
    <w:rsid w:val="006149C9"/>
    <w:rsid w:val="00623B2F"/>
    <w:rsid w:val="00633D99"/>
    <w:rsid w:val="00636F04"/>
    <w:rsid w:val="00646A6C"/>
    <w:rsid w:val="00646FFD"/>
    <w:rsid w:val="006514F5"/>
    <w:rsid w:val="006546C2"/>
    <w:rsid w:val="00656017"/>
    <w:rsid w:val="00656639"/>
    <w:rsid w:val="00656972"/>
    <w:rsid w:val="00660449"/>
    <w:rsid w:val="00663398"/>
    <w:rsid w:val="00665114"/>
    <w:rsid w:val="00666F13"/>
    <w:rsid w:val="00671832"/>
    <w:rsid w:val="00673E66"/>
    <w:rsid w:val="006803D6"/>
    <w:rsid w:val="00680706"/>
    <w:rsid w:val="00682342"/>
    <w:rsid w:val="00682D74"/>
    <w:rsid w:val="0069533F"/>
    <w:rsid w:val="006A44A6"/>
    <w:rsid w:val="006A73E0"/>
    <w:rsid w:val="006B1E92"/>
    <w:rsid w:val="006B76CC"/>
    <w:rsid w:val="006C1E8D"/>
    <w:rsid w:val="006C3F3D"/>
    <w:rsid w:val="006D4B5D"/>
    <w:rsid w:val="006D54C6"/>
    <w:rsid w:val="006E07BA"/>
    <w:rsid w:val="006E0F63"/>
    <w:rsid w:val="006E5D58"/>
    <w:rsid w:val="006E61B9"/>
    <w:rsid w:val="006E7EB7"/>
    <w:rsid w:val="006F052E"/>
    <w:rsid w:val="006F05AD"/>
    <w:rsid w:val="006F2E6B"/>
    <w:rsid w:val="00700104"/>
    <w:rsid w:val="007017FD"/>
    <w:rsid w:val="00704E6F"/>
    <w:rsid w:val="0070544A"/>
    <w:rsid w:val="00717A5A"/>
    <w:rsid w:val="00722902"/>
    <w:rsid w:val="00723FD5"/>
    <w:rsid w:val="007326B6"/>
    <w:rsid w:val="0073532C"/>
    <w:rsid w:val="00735EC9"/>
    <w:rsid w:val="00736604"/>
    <w:rsid w:val="00736C31"/>
    <w:rsid w:val="0075596B"/>
    <w:rsid w:val="00760DE3"/>
    <w:rsid w:val="0076743F"/>
    <w:rsid w:val="00770FA0"/>
    <w:rsid w:val="00775007"/>
    <w:rsid w:val="00781E52"/>
    <w:rsid w:val="007852A0"/>
    <w:rsid w:val="007859EC"/>
    <w:rsid w:val="00785CA5"/>
    <w:rsid w:val="00790D00"/>
    <w:rsid w:val="007A5A6D"/>
    <w:rsid w:val="007B0B10"/>
    <w:rsid w:val="007B148F"/>
    <w:rsid w:val="007B2944"/>
    <w:rsid w:val="007B45E4"/>
    <w:rsid w:val="007B4771"/>
    <w:rsid w:val="007B76B1"/>
    <w:rsid w:val="007C058E"/>
    <w:rsid w:val="007D3C07"/>
    <w:rsid w:val="007E15A3"/>
    <w:rsid w:val="007E3221"/>
    <w:rsid w:val="007E69F5"/>
    <w:rsid w:val="007F137A"/>
    <w:rsid w:val="007F43EB"/>
    <w:rsid w:val="007F550B"/>
    <w:rsid w:val="00803F08"/>
    <w:rsid w:val="00806942"/>
    <w:rsid w:val="0081124D"/>
    <w:rsid w:val="008165FF"/>
    <w:rsid w:val="00821B31"/>
    <w:rsid w:val="00823DE8"/>
    <w:rsid w:val="00831E64"/>
    <w:rsid w:val="00831E82"/>
    <w:rsid w:val="00835237"/>
    <w:rsid w:val="00836A90"/>
    <w:rsid w:val="00837104"/>
    <w:rsid w:val="00844F20"/>
    <w:rsid w:val="00854922"/>
    <w:rsid w:val="008575A7"/>
    <w:rsid w:val="00861F14"/>
    <w:rsid w:val="00863BAD"/>
    <w:rsid w:val="00863CC5"/>
    <w:rsid w:val="00871B80"/>
    <w:rsid w:val="00871FFA"/>
    <w:rsid w:val="00884512"/>
    <w:rsid w:val="00896BFB"/>
    <w:rsid w:val="008A1F0A"/>
    <w:rsid w:val="008A331B"/>
    <w:rsid w:val="008A590C"/>
    <w:rsid w:val="008B0D8F"/>
    <w:rsid w:val="008B2F34"/>
    <w:rsid w:val="008B4B4D"/>
    <w:rsid w:val="008C142A"/>
    <w:rsid w:val="008C4D79"/>
    <w:rsid w:val="008D1D24"/>
    <w:rsid w:val="008D4C32"/>
    <w:rsid w:val="008D58D1"/>
    <w:rsid w:val="008E27DC"/>
    <w:rsid w:val="008E5EB9"/>
    <w:rsid w:val="008E7193"/>
    <w:rsid w:val="008F1BC2"/>
    <w:rsid w:val="008F2BAC"/>
    <w:rsid w:val="008F458E"/>
    <w:rsid w:val="008F71B8"/>
    <w:rsid w:val="00903B7E"/>
    <w:rsid w:val="00903E51"/>
    <w:rsid w:val="009041B3"/>
    <w:rsid w:val="009053B7"/>
    <w:rsid w:val="009170DA"/>
    <w:rsid w:val="00923178"/>
    <w:rsid w:val="0092618A"/>
    <w:rsid w:val="009327AF"/>
    <w:rsid w:val="00932FD5"/>
    <w:rsid w:val="0093400D"/>
    <w:rsid w:val="0094248C"/>
    <w:rsid w:val="00943D1D"/>
    <w:rsid w:val="0094483D"/>
    <w:rsid w:val="00944C7C"/>
    <w:rsid w:val="00945544"/>
    <w:rsid w:val="00950FD5"/>
    <w:rsid w:val="00955F02"/>
    <w:rsid w:val="00957735"/>
    <w:rsid w:val="0096149E"/>
    <w:rsid w:val="0096659A"/>
    <w:rsid w:val="009667F4"/>
    <w:rsid w:val="00970617"/>
    <w:rsid w:val="00971823"/>
    <w:rsid w:val="00976030"/>
    <w:rsid w:val="00976CCF"/>
    <w:rsid w:val="00977561"/>
    <w:rsid w:val="00984A1B"/>
    <w:rsid w:val="00984CD6"/>
    <w:rsid w:val="00986980"/>
    <w:rsid w:val="009957C4"/>
    <w:rsid w:val="00996F9D"/>
    <w:rsid w:val="009A2522"/>
    <w:rsid w:val="009A2664"/>
    <w:rsid w:val="009A2A73"/>
    <w:rsid w:val="009A39ED"/>
    <w:rsid w:val="009A49DA"/>
    <w:rsid w:val="009B672C"/>
    <w:rsid w:val="009C2589"/>
    <w:rsid w:val="009C3539"/>
    <w:rsid w:val="009C355D"/>
    <w:rsid w:val="009D675F"/>
    <w:rsid w:val="009D6FA2"/>
    <w:rsid w:val="009D74E2"/>
    <w:rsid w:val="009E077E"/>
    <w:rsid w:val="009E2B98"/>
    <w:rsid w:val="009E6481"/>
    <w:rsid w:val="009F0BC5"/>
    <w:rsid w:val="009F27C3"/>
    <w:rsid w:val="009F6136"/>
    <w:rsid w:val="009F6575"/>
    <w:rsid w:val="00A00B31"/>
    <w:rsid w:val="00A01A01"/>
    <w:rsid w:val="00A07DEC"/>
    <w:rsid w:val="00A11D3D"/>
    <w:rsid w:val="00A1433E"/>
    <w:rsid w:val="00A162F7"/>
    <w:rsid w:val="00A17611"/>
    <w:rsid w:val="00A17A63"/>
    <w:rsid w:val="00A17C91"/>
    <w:rsid w:val="00A25ACD"/>
    <w:rsid w:val="00A26598"/>
    <w:rsid w:val="00A4011A"/>
    <w:rsid w:val="00A4070E"/>
    <w:rsid w:val="00A40C8A"/>
    <w:rsid w:val="00A42925"/>
    <w:rsid w:val="00A44C71"/>
    <w:rsid w:val="00A45A96"/>
    <w:rsid w:val="00A46D98"/>
    <w:rsid w:val="00A47E82"/>
    <w:rsid w:val="00A56D72"/>
    <w:rsid w:val="00A63332"/>
    <w:rsid w:val="00A63CAB"/>
    <w:rsid w:val="00A64A96"/>
    <w:rsid w:val="00A659D4"/>
    <w:rsid w:val="00A67976"/>
    <w:rsid w:val="00A73708"/>
    <w:rsid w:val="00A76F1D"/>
    <w:rsid w:val="00A81BFA"/>
    <w:rsid w:val="00A91FD3"/>
    <w:rsid w:val="00A962A3"/>
    <w:rsid w:val="00A963BE"/>
    <w:rsid w:val="00A96C61"/>
    <w:rsid w:val="00A9731F"/>
    <w:rsid w:val="00AA3210"/>
    <w:rsid w:val="00AA5AC5"/>
    <w:rsid w:val="00AC3133"/>
    <w:rsid w:val="00AC4460"/>
    <w:rsid w:val="00AC5DAE"/>
    <w:rsid w:val="00AD5194"/>
    <w:rsid w:val="00AE5F88"/>
    <w:rsid w:val="00B07B91"/>
    <w:rsid w:val="00B13078"/>
    <w:rsid w:val="00B17D99"/>
    <w:rsid w:val="00B26BDB"/>
    <w:rsid w:val="00B26D2E"/>
    <w:rsid w:val="00B27D63"/>
    <w:rsid w:val="00B30326"/>
    <w:rsid w:val="00B433C1"/>
    <w:rsid w:val="00B619D2"/>
    <w:rsid w:val="00B6365A"/>
    <w:rsid w:val="00B7269E"/>
    <w:rsid w:val="00B77220"/>
    <w:rsid w:val="00B778B2"/>
    <w:rsid w:val="00B82171"/>
    <w:rsid w:val="00B909D1"/>
    <w:rsid w:val="00B94102"/>
    <w:rsid w:val="00B9467D"/>
    <w:rsid w:val="00BA686C"/>
    <w:rsid w:val="00BC7C31"/>
    <w:rsid w:val="00BD4D45"/>
    <w:rsid w:val="00BD6867"/>
    <w:rsid w:val="00BE0CC2"/>
    <w:rsid w:val="00BE22CF"/>
    <w:rsid w:val="00BE31CC"/>
    <w:rsid w:val="00BE5BF4"/>
    <w:rsid w:val="00BE609E"/>
    <w:rsid w:val="00BF4C1E"/>
    <w:rsid w:val="00BF4D6E"/>
    <w:rsid w:val="00C02931"/>
    <w:rsid w:val="00C1457B"/>
    <w:rsid w:val="00C16423"/>
    <w:rsid w:val="00C2363B"/>
    <w:rsid w:val="00C25149"/>
    <w:rsid w:val="00C312F2"/>
    <w:rsid w:val="00C42A79"/>
    <w:rsid w:val="00C46F7A"/>
    <w:rsid w:val="00C57193"/>
    <w:rsid w:val="00C60131"/>
    <w:rsid w:val="00C627D2"/>
    <w:rsid w:val="00C634DA"/>
    <w:rsid w:val="00C637E2"/>
    <w:rsid w:val="00C63BA1"/>
    <w:rsid w:val="00C6616B"/>
    <w:rsid w:val="00C77D1F"/>
    <w:rsid w:val="00C818F0"/>
    <w:rsid w:val="00C85092"/>
    <w:rsid w:val="00C855B5"/>
    <w:rsid w:val="00C87BFD"/>
    <w:rsid w:val="00C9004C"/>
    <w:rsid w:val="00C92FC7"/>
    <w:rsid w:val="00C97E04"/>
    <w:rsid w:val="00CB0C80"/>
    <w:rsid w:val="00CB10A5"/>
    <w:rsid w:val="00CB42CB"/>
    <w:rsid w:val="00CB51EF"/>
    <w:rsid w:val="00CB76F4"/>
    <w:rsid w:val="00CC05C6"/>
    <w:rsid w:val="00CC0792"/>
    <w:rsid w:val="00CC37E7"/>
    <w:rsid w:val="00CC6A8D"/>
    <w:rsid w:val="00CC7ACE"/>
    <w:rsid w:val="00CD5762"/>
    <w:rsid w:val="00CE365E"/>
    <w:rsid w:val="00CF6F24"/>
    <w:rsid w:val="00D03FC5"/>
    <w:rsid w:val="00D0566E"/>
    <w:rsid w:val="00D05D9B"/>
    <w:rsid w:val="00D06403"/>
    <w:rsid w:val="00D12411"/>
    <w:rsid w:val="00D2061D"/>
    <w:rsid w:val="00D22659"/>
    <w:rsid w:val="00D239A6"/>
    <w:rsid w:val="00D27509"/>
    <w:rsid w:val="00D3019E"/>
    <w:rsid w:val="00D30CFC"/>
    <w:rsid w:val="00D532FD"/>
    <w:rsid w:val="00D57697"/>
    <w:rsid w:val="00D6029D"/>
    <w:rsid w:val="00D61A22"/>
    <w:rsid w:val="00D65F7C"/>
    <w:rsid w:val="00D71679"/>
    <w:rsid w:val="00D73E94"/>
    <w:rsid w:val="00D74F59"/>
    <w:rsid w:val="00D77B15"/>
    <w:rsid w:val="00D85ED5"/>
    <w:rsid w:val="00D863A8"/>
    <w:rsid w:val="00D86CFA"/>
    <w:rsid w:val="00D90C8E"/>
    <w:rsid w:val="00D92A7F"/>
    <w:rsid w:val="00D96A94"/>
    <w:rsid w:val="00DA3389"/>
    <w:rsid w:val="00DA33C8"/>
    <w:rsid w:val="00DA5C45"/>
    <w:rsid w:val="00DA5DC8"/>
    <w:rsid w:val="00DA6224"/>
    <w:rsid w:val="00DC0BBB"/>
    <w:rsid w:val="00DC1339"/>
    <w:rsid w:val="00DC1887"/>
    <w:rsid w:val="00DD17A8"/>
    <w:rsid w:val="00DD38E4"/>
    <w:rsid w:val="00DE2C3B"/>
    <w:rsid w:val="00DF5FD0"/>
    <w:rsid w:val="00DF6813"/>
    <w:rsid w:val="00E00DEE"/>
    <w:rsid w:val="00E01E1B"/>
    <w:rsid w:val="00E02C53"/>
    <w:rsid w:val="00E03338"/>
    <w:rsid w:val="00E061B6"/>
    <w:rsid w:val="00E073BB"/>
    <w:rsid w:val="00E101FB"/>
    <w:rsid w:val="00E210D2"/>
    <w:rsid w:val="00E2360A"/>
    <w:rsid w:val="00E33762"/>
    <w:rsid w:val="00E33FE5"/>
    <w:rsid w:val="00E372A7"/>
    <w:rsid w:val="00E44885"/>
    <w:rsid w:val="00E468FD"/>
    <w:rsid w:val="00E62359"/>
    <w:rsid w:val="00E65F9A"/>
    <w:rsid w:val="00E67073"/>
    <w:rsid w:val="00E7368E"/>
    <w:rsid w:val="00E80559"/>
    <w:rsid w:val="00E83E4F"/>
    <w:rsid w:val="00E87257"/>
    <w:rsid w:val="00E91440"/>
    <w:rsid w:val="00E9210B"/>
    <w:rsid w:val="00E93CCC"/>
    <w:rsid w:val="00EB1F91"/>
    <w:rsid w:val="00EB5717"/>
    <w:rsid w:val="00EC36AF"/>
    <w:rsid w:val="00EC5F24"/>
    <w:rsid w:val="00EC70F1"/>
    <w:rsid w:val="00ED0903"/>
    <w:rsid w:val="00ED3338"/>
    <w:rsid w:val="00EE095A"/>
    <w:rsid w:val="00EE1A9D"/>
    <w:rsid w:val="00EE64CA"/>
    <w:rsid w:val="00F07CF0"/>
    <w:rsid w:val="00F13087"/>
    <w:rsid w:val="00F172F0"/>
    <w:rsid w:val="00F256B6"/>
    <w:rsid w:val="00F27F54"/>
    <w:rsid w:val="00F310DB"/>
    <w:rsid w:val="00F32BBE"/>
    <w:rsid w:val="00F370A4"/>
    <w:rsid w:val="00F4293D"/>
    <w:rsid w:val="00F448AD"/>
    <w:rsid w:val="00F450A9"/>
    <w:rsid w:val="00F50B55"/>
    <w:rsid w:val="00F60BA4"/>
    <w:rsid w:val="00F64255"/>
    <w:rsid w:val="00F7190F"/>
    <w:rsid w:val="00F803C0"/>
    <w:rsid w:val="00F8253A"/>
    <w:rsid w:val="00F84DB2"/>
    <w:rsid w:val="00F850BE"/>
    <w:rsid w:val="00FA09C1"/>
    <w:rsid w:val="00FA49E0"/>
    <w:rsid w:val="00FA5BD4"/>
    <w:rsid w:val="00FA7FE2"/>
    <w:rsid w:val="00FB493E"/>
    <w:rsid w:val="00FB7519"/>
    <w:rsid w:val="00FB7E07"/>
    <w:rsid w:val="00FC1DCC"/>
    <w:rsid w:val="00FC3816"/>
    <w:rsid w:val="00FC4023"/>
    <w:rsid w:val="00FC4E2F"/>
    <w:rsid w:val="00FC740A"/>
    <w:rsid w:val="00FD2174"/>
    <w:rsid w:val="00FD551B"/>
    <w:rsid w:val="00FE0405"/>
    <w:rsid w:val="00FE04F7"/>
    <w:rsid w:val="00FE4B0A"/>
    <w:rsid w:val="00FE52F5"/>
    <w:rsid w:val="00FE6263"/>
    <w:rsid w:val="00FE7090"/>
    <w:rsid w:val="00FF35DD"/>
    <w:rsid w:val="00FF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A9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574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4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9DB9B8-4653-44B4-B229-47AC32D77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4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丘文泽</cp:lastModifiedBy>
  <cp:revision>609</cp:revision>
  <dcterms:created xsi:type="dcterms:W3CDTF">2021-12-13T12:44:00Z</dcterms:created>
  <dcterms:modified xsi:type="dcterms:W3CDTF">2023-02-09T03:20:00Z</dcterms:modified>
</cp:coreProperties>
</file>